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B0414" w14:textId="77777777" w:rsidR="00F457A1" w:rsidRPr="000C1209" w:rsidRDefault="00F457A1" w:rsidP="00F457A1">
      <w:pPr>
        <w:spacing w:line="276" w:lineRule="auto"/>
      </w:pPr>
      <w:r w:rsidRPr="00BA39C4">
        <w:rPr>
          <w:b/>
          <w:bCs/>
          <w:lang w:val="en-US"/>
        </w:rPr>
        <w:t xml:space="preserve">S8 Table. </w:t>
      </w:r>
      <w:r w:rsidRPr="00BA39C4">
        <w:rPr>
          <w:b/>
          <w:bCs/>
        </w:rPr>
        <w:t>Bivariate Correlations, Study 3</w:t>
      </w:r>
      <w:r>
        <w:rPr>
          <w:b/>
          <w:bCs/>
        </w:rPr>
        <w:t xml:space="preserve">. </w:t>
      </w:r>
      <w:r w:rsidRPr="000C1209">
        <w:rPr>
          <w:i/>
        </w:rPr>
        <w:t>Note.</w:t>
      </w:r>
      <w:r w:rsidRPr="000C1209">
        <w:t xml:space="preserve"> * </w:t>
      </w:r>
      <w:r w:rsidRPr="000C1209">
        <w:rPr>
          <w:i/>
        </w:rPr>
        <w:t>p</w:t>
      </w:r>
      <w:r w:rsidRPr="000C1209">
        <w:t xml:space="preserve"> &lt; .05, ** </w:t>
      </w:r>
      <w:r w:rsidRPr="000C1209">
        <w:rPr>
          <w:i/>
        </w:rPr>
        <w:t>p</w:t>
      </w:r>
      <w:r w:rsidRPr="000C1209">
        <w:t xml:space="preserve"> &lt; .01</w:t>
      </w:r>
    </w:p>
    <w:p w14:paraId="40A822EC" w14:textId="77777777" w:rsidR="00F457A1" w:rsidRPr="00BA39C4" w:rsidRDefault="00F457A1" w:rsidP="00F457A1">
      <w:pPr>
        <w:widowControl w:val="0"/>
        <w:autoSpaceDE w:val="0"/>
        <w:autoSpaceDN w:val="0"/>
        <w:adjustRightInd w:val="0"/>
        <w:rPr>
          <w:b/>
          <w:bCs/>
          <w:lang w:val="en-US"/>
        </w:rPr>
      </w:pPr>
    </w:p>
    <w:tbl>
      <w:tblPr>
        <w:tblW w:w="11627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735"/>
        <w:gridCol w:w="1111"/>
        <w:gridCol w:w="1112"/>
        <w:gridCol w:w="1111"/>
        <w:gridCol w:w="1112"/>
        <w:gridCol w:w="1111"/>
        <w:gridCol w:w="1112"/>
        <w:gridCol w:w="1111"/>
        <w:gridCol w:w="1112"/>
      </w:tblGrid>
      <w:tr w:rsidR="00F457A1" w:rsidRPr="000C1209" w14:paraId="01F6CD75" w14:textId="77777777" w:rsidTr="00E21A04">
        <w:trPr>
          <w:trHeight w:val="299"/>
        </w:trPr>
        <w:tc>
          <w:tcPr>
            <w:tcW w:w="27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07F4B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Variable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025A1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lang w:val="de-DE"/>
              </w:rPr>
            </w:pPr>
            <w:r w:rsidRPr="000C1209">
              <w:rPr>
                <w:lang w:val="de-DE"/>
              </w:rPr>
              <w:t>1</w:t>
            </w:r>
          </w:p>
        </w:tc>
        <w:tc>
          <w:tcPr>
            <w:tcW w:w="111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072F9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lang w:val="de-DE"/>
              </w:rPr>
            </w:pPr>
            <w:r w:rsidRPr="000C1209">
              <w:rPr>
                <w:lang w:val="de-DE"/>
              </w:rPr>
              <w:t>2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779FF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lang w:val="de-DE"/>
              </w:rPr>
            </w:pPr>
            <w:r w:rsidRPr="000C1209">
              <w:rPr>
                <w:lang w:val="de-DE"/>
              </w:rPr>
              <w:t>3</w:t>
            </w:r>
          </w:p>
        </w:tc>
        <w:tc>
          <w:tcPr>
            <w:tcW w:w="111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4006AC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lang w:val="de-DE"/>
              </w:rPr>
            </w:pPr>
            <w:r w:rsidRPr="000C1209">
              <w:rPr>
                <w:lang w:val="de-DE"/>
              </w:rPr>
              <w:t>4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CE8ED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lang w:val="de-DE"/>
              </w:rPr>
            </w:pPr>
            <w:r w:rsidRPr="000C1209">
              <w:rPr>
                <w:lang w:val="de-DE"/>
              </w:rPr>
              <w:t>5</w:t>
            </w:r>
          </w:p>
        </w:tc>
        <w:tc>
          <w:tcPr>
            <w:tcW w:w="111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089E9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lang w:val="de-DE"/>
              </w:rPr>
            </w:pPr>
            <w:r w:rsidRPr="000C1209">
              <w:rPr>
                <w:lang w:val="de-DE"/>
              </w:rPr>
              <w:t>6</w:t>
            </w:r>
          </w:p>
        </w:tc>
        <w:tc>
          <w:tcPr>
            <w:tcW w:w="111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7AA3B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lang w:val="de-DE"/>
              </w:rPr>
            </w:pPr>
            <w:r w:rsidRPr="000C1209">
              <w:rPr>
                <w:lang w:val="de-DE"/>
              </w:rPr>
              <w:t>7</w:t>
            </w:r>
          </w:p>
        </w:tc>
        <w:tc>
          <w:tcPr>
            <w:tcW w:w="111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A5333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lang w:val="de-DE"/>
              </w:rPr>
            </w:pPr>
            <w:r w:rsidRPr="000C1209">
              <w:rPr>
                <w:lang w:val="de-DE"/>
              </w:rPr>
              <w:t>8</w:t>
            </w:r>
          </w:p>
        </w:tc>
      </w:tr>
      <w:tr w:rsidR="00F457A1" w:rsidRPr="000C1209" w14:paraId="2E77FFF2" w14:textId="77777777" w:rsidTr="00E21A04"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4B3C7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t>1. Hedonic well-being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1D4EE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26DC7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A316E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6FD0A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62553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2BFF0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A2B69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03116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</w:tr>
      <w:tr w:rsidR="00F457A1" w:rsidRPr="000C1209" w14:paraId="04E7EB47" w14:textId="77777777" w:rsidTr="00E21A04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4CA2B06B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t>2. Eudaimonic well-being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6D9FB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46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5353E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7B2B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9ECD3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2A14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096D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4B01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25E1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</w:tr>
      <w:tr w:rsidR="00F457A1" w:rsidRPr="000C1209" w14:paraId="4EBDB4B4" w14:textId="77777777" w:rsidTr="00E21A04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5039C1A8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t>3. Psychological richnes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73314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29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796E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49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51C4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C01E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18A9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FC77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1860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60F17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</w:tr>
      <w:tr w:rsidR="00F457A1" w:rsidRPr="000C1209" w14:paraId="18915F5C" w14:textId="77777777" w:rsidTr="00E21A04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5ECA44F1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0C1209">
              <w:t>4. Hedonic well-being after media us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AC71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44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2B31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36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BCDC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25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1765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3E81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B945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872D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8D9B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</w:tr>
      <w:tr w:rsidR="00F457A1" w:rsidRPr="000C1209" w14:paraId="527C16DD" w14:textId="77777777" w:rsidTr="00E21A04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1C03FD34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0C1209">
              <w:t>5. Eudaimonic well-being after media us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70E1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30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6266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37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A3CB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27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F7A30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63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5C4D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E026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D40B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735A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</w:tr>
      <w:tr w:rsidR="00F457A1" w:rsidRPr="000C1209" w14:paraId="5912817B" w14:textId="77777777" w:rsidTr="00E21A04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7D860DF3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0C1209">
              <w:t>6. Psychological richness after media us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122C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18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F53C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32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FAAB4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28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A62B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42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6CE1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70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C27E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0B93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B0243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</w:tr>
      <w:tr w:rsidR="00F457A1" w:rsidRPr="000C1209" w14:paraId="33FE6C82" w14:textId="77777777" w:rsidTr="00E21A04"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35FE2DEA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t>7. Hedonic entertainment (fun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448DD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1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C44D7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15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BE01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21**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F44B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23**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C979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F3D6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1A27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39F7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</w:tr>
      <w:tr w:rsidR="00F457A1" w:rsidRPr="000C1209" w14:paraId="7345AFCD" w14:textId="77777777" w:rsidTr="00E21A04">
        <w:tc>
          <w:tcPr>
            <w:tcW w:w="2735" w:type="dxa"/>
            <w:tcBorders>
              <w:top w:val="nil"/>
              <w:left w:val="nil"/>
              <w:right w:val="nil"/>
            </w:tcBorders>
          </w:tcPr>
          <w:p w14:paraId="42957E69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t>8. Eudaimonic entertainment (moving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7C1F4B0C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-.10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14:paraId="578F0172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06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24375672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09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14:paraId="79FC19B2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01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5772AA0A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17**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14:paraId="64F21C85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23**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14:paraId="373D00D2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29**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vAlign w:val="center"/>
          </w:tcPr>
          <w:p w14:paraId="3A553E59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 xml:space="preserve"> </w:t>
            </w:r>
          </w:p>
        </w:tc>
      </w:tr>
      <w:tr w:rsidR="00F457A1" w:rsidRPr="000C1209" w14:paraId="6C65A1AD" w14:textId="77777777" w:rsidTr="00E21A04"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632A6" w14:textId="77777777" w:rsidR="00F457A1" w:rsidRPr="000C1209" w:rsidRDefault="00F457A1" w:rsidP="00E21A04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t>9. Psychologically rich entertainmen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1E8C9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0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C6919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16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8A424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18*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E04E5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18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E9CEE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24*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74B33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23**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CBD5E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39**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990D3" w14:textId="77777777" w:rsidR="00F457A1" w:rsidRPr="000C1209" w:rsidRDefault="00F457A1" w:rsidP="00E21A04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line="360" w:lineRule="auto"/>
              <w:rPr>
                <w:lang w:val="de-DE"/>
              </w:rPr>
            </w:pPr>
            <w:r w:rsidRPr="000C1209">
              <w:rPr>
                <w:lang w:val="de-DE"/>
              </w:rPr>
              <w:t>.68**</w:t>
            </w:r>
          </w:p>
        </w:tc>
      </w:tr>
    </w:tbl>
    <w:p w14:paraId="11F85E70" w14:textId="77777777" w:rsidR="00F457A1" w:rsidRPr="000C1209" w:rsidRDefault="00F457A1" w:rsidP="00F457A1">
      <w:pPr>
        <w:sectPr w:rsidR="00F457A1" w:rsidRPr="000C1209" w:rsidSect="00F457A1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42F0FF7D" w14:textId="77777777" w:rsidR="007A6EB1" w:rsidRDefault="007A6EB1"/>
    <w:sectPr w:rsidR="007A6EB1" w:rsidSect="00F457A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7A1"/>
    <w:rsid w:val="002F19DA"/>
    <w:rsid w:val="00600661"/>
    <w:rsid w:val="007A6EB1"/>
    <w:rsid w:val="00967E6F"/>
    <w:rsid w:val="00F4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31567"/>
  <w15:chartTrackingRefBased/>
  <w15:docId w15:val="{78DD9BCD-0096-9647-BC27-91B611F30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7A1"/>
    <w:pPr>
      <w:spacing w:after="0" w:line="48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7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7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7A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7A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7A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7A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7A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7A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7A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7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7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7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7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7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7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5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7A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5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7A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57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7A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57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7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7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, Allison</dc:creator>
  <cp:keywords/>
  <dc:description/>
  <cp:lastModifiedBy>Eden, Allison</cp:lastModifiedBy>
  <cp:revision>1</cp:revision>
  <dcterms:created xsi:type="dcterms:W3CDTF">2024-12-20T20:40:00Z</dcterms:created>
  <dcterms:modified xsi:type="dcterms:W3CDTF">2024-12-20T20:40:00Z</dcterms:modified>
</cp:coreProperties>
</file>